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86D" w:rsidRPr="002B6983" w:rsidRDefault="0024686D" w:rsidP="0024686D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2B6983">
        <w:rPr>
          <w:rFonts w:ascii="Times New Roman" w:hAnsi="Times New Roman"/>
          <w:b/>
          <w:color w:val="000000"/>
          <w:kern w:val="0"/>
          <w:sz w:val="24"/>
          <w:szCs w:val="24"/>
        </w:rPr>
        <w:t>Minimum Information for Publication of Quantitative Real-Time PCR Experiments</w:t>
      </w:r>
      <w:r w:rsidRPr="002B6983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p w:rsidR="0024686D" w:rsidRPr="005C14AE" w:rsidRDefault="0024686D" w:rsidP="0024686D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367"/>
        <w:gridCol w:w="2357"/>
        <w:gridCol w:w="6450"/>
      </w:tblGrid>
      <w:tr w:rsidR="0024686D" w:rsidRPr="006F5E4D" w:rsidTr="003E6243"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tem to check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2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tails</w:t>
            </w:r>
          </w:p>
        </w:tc>
      </w:tr>
      <w:tr w:rsidR="0024686D" w:rsidRPr="006F5E4D" w:rsidTr="003E6243">
        <w:tc>
          <w:tcPr>
            <w:tcW w:w="1893" w:type="pct"/>
            <w:tcBorders>
              <w:top w:val="single" w:sz="4" w:space="0" w:color="auto"/>
              <w:bottom w:val="nil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 Description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tcBorders>
              <w:top w:val="single" w:sz="4" w:space="0" w:color="auto"/>
              <w:bottom w:val="nil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linators (</w:t>
            </w:r>
            <w:r w:rsidRPr="006F5E4D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ratosolen solmsi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of </w:t>
            </w:r>
            <w:r w:rsidRPr="006F5E4D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cus hispida</w:t>
            </w:r>
          </w:p>
        </w:tc>
      </w:tr>
      <w:tr w:rsidR="0024686D" w:rsidRPr="006F5E4D" w:rsidTr="003E6243">
        <w:tc>
          <w:tcPr>
            <w:tcW w:w="1893" w:type="pct"/>
            <w:tcBorders>
              <w:top w:val="nil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f frozen, how and how quickly</w:t>
            </w:r>
          </w:p>
        </w:tc>
        <w:tc>
          <w:tcPr>
            <w:tcW w:w="831" w:type="pct"/>
            <w:tcBorders>
              <w:top w:val="nil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tcBorders>
              <w:top w:val="nil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ect samples were immediately frozen in liquid nitrogen after they were collected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f fixed, with what and how quickly?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ored in sample Protector (TAKARA, China) immediately after frozen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 storage conditions and duratio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amples were held at -80 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less than a week before RNA isolation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perimental desig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finition of experimental and control groups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 relative quantification were involved in this work, thus no control groups were defined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 within each group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rf7, Grol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: (female 31, male 35); </w:t>
            </w:r>
            <w:r w:rsidRPr="006F5E4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NK, UBC, RPL13a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female 5, male 6)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cleic acid extractio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cedure and/or instrumentatio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 each RNA sample, total RNA of 8 individuals was extracted by using </w:t>
            </w:r>
            <w:bookmarkStart w:id="0" w:name="OLE_LINK75"/>
            <w:bookmarkStart w:id="1" w:name="OLE_LINK76"/>
            <w:r w:rsidRPr="006F5E4D">
              <w:rPr>
                <w:rFonts w:ascii="Times New Roman" w:hAnsi="Times New Roman"/>
                <w:kern w:val="0"/>
                <w:sz w:val="24"/>
                <w:szCs w:val="24"/>
              </w:rPr>
              <w:t>TRIzol (Invitrogen)</w:t>
            </w:r>
            <w:bookmarkEnd w:id="0"/>
            <w:bookmarkEnd w:id="1"/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ame of kit and details of any modifications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syPureTM RNA kit (Transgen, China). We exactly followed the protocols of the kit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tails of DNase or RNase treatment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enomic DNA was removed by treating with </w:t>
            </w:r>
            <w:r w:rsidRPr="006F5E4D">
              <w:rPr>
                <w:rFonts w:ascii="Times New Roman" w:hAnsi="Times New Roman"/>
                <w:kern w:val="0"/>
                <w:sz w:val="24"/>
                <w:szCs w:val="24"/>
              </w:rPr>
              <w:t xml:space="preserve">DNaseI (Invitrogen) 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ording to the standard protocols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tamination assessment (DNA or RNA)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 template control (NTC) was performed for each sample to assess </w:t>
            </w:r>
            <w:r w:rsidRPr="006F5E4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ontamination.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cleic acid quantificatio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concentration was determined by measuring the abosorbance at 260nm UV light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Instrument and method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noDrop-2000 Spectrophotometer (Thermo, USA)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NA integrity: method/instrument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integrity was assessed by electrophoresis on 1.0% agarose gels stained with ethidium bromide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IN/RQI or C</w:t>
            </w: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q</w:t>
            </w: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3’ and 5’ transcripts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2" w:name="OLE_LINK87"/>
            <w:bookmarkStart w:id="3" w:name="OLE_LINK88"/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  <w:bookmarkEnd w:id="2"/>
            <w:bookmarkEnd w:id="3"/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hibition testing (C</w:t>
            </w: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q</w:t>
            </w: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lutions, spike, or other)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ndard curve analyses were sufficient to test inhibition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transcriptio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lete reaction conditions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Script II First-Strand cDNA Synthesis SuperMix (Transgen, China) was used to generate single-stranded cDNA total RNA with random primers.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mount of RNA and reaction volume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ount of RNA: 1μg; Reaction volume: 20μl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ing oligonucleotide and concentratio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kern w:val="0"/>
                <w:sz w:val="24"/>
                <w:szCs w:val="24"/>
              </w:rPr>
              <w:t>random primers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: 2μM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mperature and time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 for 10 </w:t>
            </w:r>
            <w:bookmarkStart w:id="4" w:name="OLE_LINK89"/>
            <w:bookmarkStart w:id="5" w:name="OLE_LINK90"/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nutes</w:t>
            </w:r>
            <w:bookmarkEnd w:id="4"/>
            <w:bookmarkEnd w:id="5"/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42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30 minutes, and85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5minutes,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PCR protocol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lete reaction conditions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R reactions were performed in a Mx3000P Real Time Thermocycler (Stratagene). A 20 μl PCR mixture was prepared containing 1 μl of template, 10μl TransStart Green qPCR SuperMix UDG(2x) (Transgen, China), 0.4μl Passive Reference Dye II(50x) (Transgen, China), 0.8μl primer mix(0.2μM), and 7.8 μl sterile water. The following thermal conditions for qRT-qPCR were used: 50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2 min, 95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0 min, and then the follwing: 95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0 s, 57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5 s and 72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0 s for 40 cycles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action volume and amount of cDNA/DNA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ction volume: 20μl; amount of cDNA: 1μl per reaction volume</w:t>
            </w:r>
          </w:p>
        </w:tc>
      </w:tr>
      <w:tr w:rsidR="0024686D" w:rsidRPr="008261BF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, (probe), Mg2, and dNTP concentrations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8261BF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  <w:t>500nM primers; 3mM MgCl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nb-NO"/>
              </w:rPr>
              <w:t>2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  <w:t xml:space="preserve"> ; 0.2 mM dNTP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olymerase identity and concentration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Start Green qPCR SuperMix UDG (2x) (Transgen, China)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uffer/kit identity and manufacturer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Start Green qPCR SuperMix UDG (2x) (Transgen, China)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dditives (SYBR Green I, DMSO, and so forth)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ssive Reference Dye II(50x) (Transgen, China)</w:t>
            </w:r>
          </w:p>
        </w:tc>
      </w:tr>
      <w:tr w:rsidR="0024686D" w:rsidRPr="006F5E4D" w:rsidTr="003E6243">
        <w:tc>
          <w:tcPr>
            <w:tcW w:w="1893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lete thermocycling parameters</w:t>
            </w:r>
          </w:p>
        </w:tc>
        <w:tc>
          <w:tcPr>
            <w:tcW w:w="831" w:type="pct"/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2 min, 95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0 min, and then the follwing: 95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0 s, 57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5 s and 72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 for 10 s for 40 cycles</w:t>
            </w:r>
          </w:p>
        </w:tc>
      </w:tr>
      <w:tr w:rsidR="0024686D" w:rsidRPr="006F5E4D" w:rsidTr="003E6243">
        <w:tc>
          <w:tcPr>
            <w:tcW w:w="1893" w:type="pct"/>
            <w:tcBorders>
              <w:bottom w:val="single" w:sz="4" w:space="0" w:color="auto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ficity (gel, sequence, melt, or digest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24686D" w:rsidRPr="006F5E4D" w:rsidRDefault="0024686D" w:rsidP="003E62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sential</w:t>
            </w:r>
          </w:p>
        </w:tc>
        <w:tc>
          <w:tcPr>
            <w:tcW w:w="2275" w:type="pct"/>
            <w:tcBorders>
              <w:bottom w:val="single" w:sz="4" w:space="0" w:color="auto"/>
            </w:tcBorders>
            <w:vAlign w:val="center"/>
          </w:tcPr>
          <w:p w:rsidR="0024686D" w:rsidRPr="006F5E4D" w:rsidRDefault="0024686D" w:rsidP="003E6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E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lting curve analysis, gel electrophoresis and sequencing</w:t>
            </w:r>
          </w:p>
        </w:tc>
      </w:tr>
    </w:tbl>
    <w:p w:rsidR="0024686D" w:rsidRPr="002C4FBF" w:rsidRDefault="0024686D" w:rsidP="0024686D">
      <w:pPr>
        <w:ind w:left="720" w:hanging="7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6" w:name="_GoBack"/>
      <w:bookmarkEnd w:id="6"/>
    </w:p>
    <w:sectPr w:rsidR="0024686D" w:rsidRPr="002C4FBF" w:rsidSect="008E353C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BCA" w:rsidRDefault="00C31BCA" w:rsidP="0024686D">
      <w:r>
        <w:separator/>
      </w:r>
    </w:p>
  </w:endnote>
  <w:endnote w:type="continuationSeparator" w:id="0">
    <w:p w:rsidR="00C31BCA" w:rsidRDefault="00C31BCA" w:rsidP="00246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84506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43429" w:rsidRPr="00D43429" w:rsidRDefault="00D43429">
        <w:pPr>
          <w:pStyle w:val="a4"/>
          <w:jc w:val="center"/>
          <w:rPr>
            <w:rFonts w:ascii="Times New Roman" w:hAnsi="Times New Roman" w:cs="Times New Roman"/>
          </w:rPr>
        </w:pPr>
        <w:r w:rsidRPr="00D43429">
          <w:rPr>
            <w:rFonts w:ascii="Times New Roman" w:hAnsi="Times New Roman" w:cs="Times New Roman"/>
          </w:rPr>
          <w:fldChar w:fldCharType="begin"/>
        </w:r>
        <w:r w:rsidRPr="00D43429">
          <w:rPr>
            <w:rFonts w:ascii="Times New Roman" w:hAnsi="Times New Roman" w:cs="Times New Roman"/>
          </w:rPr>
          <w:instrText>PAGE   \* MERGEFORMAT</w:instrText>
        </w:r>
        <w:r w:rsidRPr="00D43429">
          <w:rPr>
            <w:rFonts w:ascii="Times New Roman" w:hAnsi="Times New Roman" w:cs="Times New Roman"/>
          </w:rPr>
          <w:fldChar w:fldCharType="separate"/>
        </w:r>
        <w:r w:rsidR="002C4FBF" w:rsidRPr="002C4FBF">
          <w:rPr>
            <w:rFonts w:ascii="Times New Roman" w:hAnsi="Times New Roman" w:cs="Times New Roman"/>
            <w:noProof/>
            <w:lang w:val="zh-CN"/>
          </w:rPr>
          <w:t>3</w:t>
        </w:r>
        <w:r w:rsidRPr="00D43429">
          <w:rPr>
            <w:rFonts w:ascii="Times New Roman" w:hAnsi="Times New Roman" w:cs="Times New Roman"/>
          </w:rPr>
          <w:fldChar w:fldCharType="end"/>
        </w:r>
      </w:p>
    </w:sdtContent>
  </w:sdt>
  <w:p w:rsidR="00D43429" w:rsidRDefault="00D4342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BCA" w:rsidRDefault="00C31BCA" w:rsidP="0024686D">
      <w:r>
        <w:separator/>
      </w:r>
    </w:p>
  </w:footnote>
  <w:footnote w:type="continuationSeparator" w:id="0">
    <w:p w:rsidR="00C31BCA" w:rsidRDefault="00C31BCA" w:rsidP="00246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E52"/>
    <w:rsid w:val="00010B5F"/>
    <w:rsid w:val="00051E52"/>
    <w:rsid w:val="001E3539"/>
    <w:rsid w:val="0024686D"/>
    <w:rsid w:val="002B3F62"/>
    <w:rsid w:val="002B6983"/>
    <w:rsid w:val="002C4FBF"/>
    <w:rsid w:val="003A28D2"/>
    <w:rsid w:val="008B205D"/>
    <w:rsid w:val="008E353C"/>
    <w:rsid w:val="00AB0C1A"/>
    <w:rsid w:val="00C31BCA"/>
    <w:rsid w:val="00D4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6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68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6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686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E35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6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68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6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686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E3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W</dc:creator>
  <cp:keywords/>
  <dc:description/>
  <cp:lastModifiedBy>GHW</cp:lastModifiedBy>
  <cp:revision>11</cp:revision>
  <dcterms:created xsi:type="dcterms:W3CDTF">2014-05-13T03:27:00Z</dcterms:created>
  <dcterms:modified xsi:type="dcterms:W3CDTF">2014-05-13T06:46:00Z</dcterms:modified>
</cp:coreProperties>
</file>